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DF572" w14:textId="321DD4F9" w:rsidR="00885D02" w:rsidRPr="006D5A85" w:rsidRDefault="006619E9" w:rsidP="006C77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</w:t>
      </w:r>
      <w:r w:rsidRPr="003757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757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onal</w:t>
      </w:r>
      <w:r w:rsidR="003923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75723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le 2: </w:t>
      </w:r>
      <w:r w:rsidR="003923F8">
        <w:rPr>
          <w:rFonts w:ascii="Times New Roman" w:hAnsi="Times New Roman" w:cs="Times New Roman"/>
          <w:sz w:val="24"/>
          <w:szCs w:val="24"/>
        </w:rPr>
        <w:t>T</w:t>
      </w:r>
      <w:r w:rsidR="00CF2FF1" w:rsidRPr="006D5A8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2663BA">
        <w:rPr>
          <w:rFonts w:ascii="Times New Roman" w:hAnsi="Times New Roman" w:cs="Times New Roman"/>
          <w:sz w:val="24"/>
          <w:szCs w:val="24"/>
        </w:rPr>
        <w:t>2</w:t>
      </w:r>
      <w:r w:rsidR="00CF2FF1" w:rsidRPr="006D5A85">
        <w:rPr>
          <w:rFonts w:ascii="Times New Roman" w:hAnsi="Times New Roman" w:cs="Times New Roman"/>
          <w:sz w:val="24"/>
          <w:szCs w:val="24"/>
        </w:rPr>
        <w:t>.</w:t>
      </w:r>
      <w:r w:rsidR="006C77EF" w:rsidRPr="006D5A85">
        <w:rPr>
          <w:rFonts w:ascii="Times New Roman" w:hAnsi="Times New Roman" w:cs="Times New Roman"/>
          <w:sz w:val="24"/>
          <w:szCs w:val="24"/>
        </w:rPr>
        <w:t xml:space="preserve"> Sequences of gRNA target</w:t>
      </w:r>
      <w:r w:rsidR="00611202" w:rsidRPr="006D5A85">
        <w:rPr>
          <w:rFonts w:ascii="Times New Roman" w:hAnsi="Times New Roman" w:cs="Times New Roman"/>
          <w:sz w:val="24"/>
          <w:szCs w:val="24"/>
        </w:rPr>
        <w:t>ing</w:t>
      </w:r>
      <w:r w:rsidR="006C77EF" w:rsidRPr="006D5A85">
        <w:rPr>
          <w:rFonts w:ascii="Times New Roman" w:hAnsi="Times New Roman" w:cs="Times New Roman"/>
          <w:sz w:val="24"/>
          <w:szCs w:val="24"/>
        </w:rPr>
        <w:t xml:space="preserve"> </w:t>
      </w:r>
      <w:r w:rsidR="006C77EF" w:rsidRPr="006D5A85">
        <w:rPr>
          <w:rFonts w:ascii="Times New Roman" w:hAnsi="Times New Roman" w:cs="Times New Roman"/>
          <w:i/>
          <w:sz w:val="24"/>
          <w:szCs w:val="24"/>
        </w:rPr>
        <w:t>B4GALNT</w:t>
      </w:r>
      <w:r w:rsidR="006C77EF" w:rsidRPr="006D5A85">
        <w:rPr>
          <w:rFonts w:ascii="Times New Roman" w:hAnsi="Times New Roman" w:cs="Times New Roman"/>
          <w:sz w:val="24"/>
          <w:szCs w:val="24"/>
        </w:rPr>
        <w:t xml:space="preserve"> gene</w:t>
      </w:r>
    </w:p>
    <w:p w14:paraId="2DEE08C2" w14:textId="77777777" w:rsidR="00CF2FF1" w:rsidRPr="00661AFF" w:rsidRDefault="00CF2FF1" w:rsidP="006C77E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D2B526" w14:textId="77777777" w:rsidR="00CF2FF1" w:rsidRPr="00661AFF" w:rsidRDefault="00CF2FF1" w:rsidP="006C77E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horzAnchor="margin" w:tblpY="525"/>
        <w:tblW w:w="9360" w:type="dxa"/>
        <w:tblLayout w:type="fixed"/>
        <w:tblLook w:val="04A0" w:firstRow="1" w:lastRow="0" w:firstColumn="1" w:lastColumn="0" w:noHBand="0" w:noVBand="1"/>
      </w:tblPr>
      <w:tblGrid>
        <w:gridCol w:w="1800"/>
        <w:gridCol w:w="3240"/>
        <w:gridCol w:w="1260"/>
        <w:gridCol w:w="1530"/>
        <w:gridCol w:w="1530"/>
      </w:tblGrid>
      <w:tr w:rsidR="00661AFF" w:rsidRPr="00661AFF" w14:paraId="6F94A42D" w14:textId="77777777" w:rsidTr="00F26C42">
        <w:trPr>
          <w:trHeight w:val="501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C2EE5" w14:textId="5F5A07E7" w:rsidR="004F4F02" w:rsidRPr="00661AFF" w:rsidRDefault="004F4F02" w:rsidP="006112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1A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NA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FAF5" w14:textId="77777777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1A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B54E9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1A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52231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1A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n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B0CE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1A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osition</w:t>
            </w:r>
          </w:p>
        </w:tc>
      </w:tr>
      <w:tr w:rsidR="00661AFF" w:rsidRPr="00661AFF" w14:paraId="0CA9B69D" w14:textId="77777777" w:rsidTr="00F26C42">
        <w:trPr>
          <w:trHeight w:val="333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46B4E48" w14:textId="77777777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3A6E46B" w14:textId="77777777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caps/>
                <w:sz w:val="20"/>
                <w:szCs w:val="20"/>
              </w:rPr>
              <w:t>ttgaggatcgacagacatc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495A28F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B89F893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7121B2E" w14:textId="115EFBBD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 xml:space="preserve">Exon </w:t>
            </w:r>
            <w:r w:rsidR="00180E6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661AFF" w:rsidRPr="00661AFF" w14:paraId="52770290" w14:textId="77777777" w:rsidTr="00F26C42">
        <w:trPr>
          <w:trHeight w:val="368"/>
        </w:trPr>
        <w:tc>
          <w:tcPr>
            <w:tcW w:w="1800" w:type="dxa"/>
            <w:vAlign w:val="center"/>
          </w:tcPr>
          <w:p w14:paraId="65CF6519" w14:textId="77777777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</w:t>
            </w:r>
          </w:p>
        </w:tc>
        <w:tc>
          <w:tcPr>
            <w:tcW w:w="3240" w:type="dxa"/>
            <w:vAlign w:val="center"/>
          </w:tcPr>
          <w:p w14:paraId="60665589" w14:textId="77777777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acataaagagtccaacgctc</w:t>
            </w:r>
          </w:p>
        </w:tc>
        <w:tc>
          <w:tcPr>
            <w:tcW w:w="1260" w:type="dxa"/>
            <w:vAlign w:val="center"/>
          </w:tcPr>
          <w:p w14:paraId="50EC405C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1530" w:type="dxa"/>
            <w:vAlign w:val="center"/>
          </w:tcPr>
          <w:p w14:paraId="126DF03A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1530" w:type="dxa"/>
            <w:vAlign w:val="center"/>
          </w:tcPr>
          <w:p w14:paraId="1EA59CA4" w14:textId="6D31885F" w:rsidR="004F4F02" w:rsidRPr="00661AFF" w:rsidRDefault="004F4F02" w:rsidP="00180E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 xml:space="preserve">Exon </w:t>
            </w:r>
            <w:r w:rsidR="00180E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61AFF" w:rsidRPr="00661AFF" w14:paraId="41077ACF" w14:textId="77777777" w:rsidTr="00F26C42">
        <w:trPr>
          <w:trHeight w:val="368"/>
        </w:trPr>
        <w:tc>
          <w:tcPr>
            <w:tcW w:w="1800" w:type="dxa"/>
            <w:vAlign w:val="center"/>
          </w:tcPr>
          <w:p w14:paraId="496042A3" w14:textId="63155396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2B50AD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3240" w:type="dxa"/>
            <w:vAlign w:val="center"/>
          </w:tcPr>
          <w:p w14:paraId="0CE94062" w14:textId="77777777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caps/>
                <w:sz w:val="20"/>
                <w:szCs w:val="20"/>
              </w:rPr>
              <w:t>gatgcccgaaggcgtcacat</w:t>
            </w:r>
          </w:p>
        </w:tc>
        <w:tc>
          <w:tcPr>
            <w:tcW w:w="1260" w:type="dxa"/>
            <w:vAlign w:val="center"/>
          </w:tcPr>
          <w:p w14:paraId="6B57A8EB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1530" w:type="dxa"/>
            <w:vAlign w:val="center"/>
          </w:tcPr>
          <w:p w14:paraId="1CF83DDA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1530" w:type="dxa"/>
            <w:vAlign w:val="center"/>
          </w:tcPr>
          <w:p w14:paraId="7A699F0C" w14:textId="436C1BCC" w:rsidR="004F4F02" w:rsidRPr="00661AFF" w:rsidRDefault="004F4F02" w:rsidP="00180E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 xml:space="preserve">Exon </w:t>
            </w:r>
            <w:r w:rsidR="0018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61AFF" w:rsidRPr="00661AFF" w14:paraId="635DA856" w14:textId="77777777" w:rsidTr="00F26C42">
        <w:trPr>
          <w:trHeight w:val="368"/>
        </w:trPr>
        <w:tc>
          <w:tcPr>
            <w:tcW w:w="1800" w:type="dxa"/>
            <w:vAlign w:val="center"/>
          </w:tcPr>
          <w:p w14:paraId="56FF1CF5" w14:textId="30770EFF" w:rsidR="004F4F02" w:rsidRPr="00661AFF" w:rsidRDefault="004F4F02" w:rsidP="002B50A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2B5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240" w:type="dxa"/>
            <w:vAlign w:val="center"/>
          </w:tcPr>
          <w:p w14:paraId="1406C0F8" w14:textId="77777777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caps/>
                <w:sz w:val="20"/>
                <w:szCs w:val="20"/>
              </w:rPr>
              <w:t>gtctcctcaggttcactgcg</w:t>
            </w:r>
          </w:p>
        </w:tc>
        <w:tc>
          <w:tcPr>
            <w:tcW w:w="1260" w:type="dxa"/>
            <w:vAlign w:val="center"/>
          </w:tcPr>
          <w:p w14:paraId="62259507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530" w:type="dxa"/>
            <w:vAlign w:val="center"/>
          </w:tcPr>
          <w:p w14:paraId="56D30A74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  <w:tc>
          <w:tcPr>
            <w:tcW w:w="1530" w:type="dxa"/>
            <w:vAlign w:val="center"/>
          </w:tcPr>
          <w:p w14:paraId="7944E6F8" w14:textId="5158A60F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 xml:space="preserve">Exon </w:t>
            </w:r>
            <w:r w:rsidR="0018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61AFF" w:rsidRPr="00661AFF" w14:paraId="7DBC6C94" w14:textId="77777777" w:rsidTr="00F26C42">
        <w:trPr>
          <w:trHeight w:val="368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B0FC8FB" w14:textId="71EDD541" w:rsidR="004F4F02" w:rsidRPr="00661AFF" w:rsidRDefault="004F4F02" w:rsidP="002B50A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</w:t>
            </w:r>
            <w:r w:rsidR="002B5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79E0193" w14:textId="77777777" w:rsidR="004F4F02" w:rsidRPr="00661AFF" w:rsidRDefault="004F4F02" w:rsidP="006C77EF">
            <w:pPr>
              <w:widowControl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caps/>
                <w:sz w:val="20"/>
                <w:szCs w:val="20"/>
              </w:rPr>
              <w:t>atgtgacgccttcgggcat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3AF4DAE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743C78E" w14:textId="77777777" w:rsidR="004F4F02" w:rsidRPr="00661AFF" w:rsidRDefault="004F4F02" w:rsidP="004F4F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E4B6709" w14:textId="5AF356B7" w:rsidR="004F4F02" w:rsidRPr="00661AFF" w:rsidRDefault="004F4F02" w:rsidP="00180E6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AFF">
              <w:rPr>
                <w:rFonts w:ascii="Times New Roman" w:hAnsi="Times New Roman" w:cs="Times New Roman"/>
                <w:sz w:val="20"/>
                <w:szCs w:val="20"/>
              </w:rPr>
              <w:t xml:space="preserve">Exon </w:t>
            </w:r>
            <w:r w:rsidR="00180E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70F5A141" w14:textId="7DE1265C" w:rsidR="00860AA7" w:rsidRPr="00653CA3" w:rsidRDefault="00860AA7" w:rsidP="00EE7DDA"/>
    <w:sectPr w:rsidR="00860AA7" w:rsidRPr="00653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40B762" w16cid:durableId="22A1AE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64557B" w14:textId="77777777" w:rsidR="00265D22" w:rsidRDefault="00265D22" w:rsidP="0081175B">
      <w:r>
        <w:separator/>
      </w:r>
    </w:p>
  </w:endnote>
  <w:endnote w:type="continuationSeparator" w:id="0">
    <w:p w14:paraId="296E9CA0" w14:textId="77777777" w:rsidR="00265D22" w:rsidRDefault="00265D22" w:rsidP="00811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D2E51" w14:textId="77777777" w:rsidR="00265D22" w:rsidRDefault="00265D22" w:rsidP="0081175B">
      <w:r>
        <w:separator/>
      </w:r>
    </w:p>
  </w:footnote>
  <w:footnote w:type="continuationSeparator" w:id="0">
    <w:p w14:paraId="7395E1F2" w14:textId="77777777" w:rsidR="00265D22" w:rsidRDefault="00265D22" w:rsidP="00811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DYwMbGwtLQwMrZU0lEKTi0uzszPAykwNK0FACflh5AtAAAA"/>
  </w:docVars>
  <w:rsids>
    <w:rsidRoot w:val="00885D02"/>
    <w:rsid w:val="00062867"/>
    <w:rsid w:val="00066558"/>
    <w:rsid w:val="00083032"/>
    <w:rsid w:val="00090578"/>
    <w:rsid w:val="00117DB3"/>
    <w:rsid w:val="00134FC1"/>
    <w:rsid w:val="00140187"/>
    <w:rsid w:val="00142698"/>
    <w:rsid w:val="00145246"/>
    <w:rsid w:val="00146B1B"/>
    <w:rsid w:val="00152A51"/>
    <w:rsid w:val="00156287"/>
    <w:rsid w:val="00170D4E"/>
    <w:rsid w:val="00174CB1"/>
    <w:rsid w:val="00180E68"/>
    <w:rsid w:val="001A18F3"/>
    <w:rsid w:val="001F735A"/>
    <w:rsid w:val="0022055E"/>
    <w:rsid w:val="00221370"/>
    <w:rsid w:val="00265D22"/>
    <w:rsid w:val="002663BA"/>
    <w:rsid w:val="00267BCA"/>
    <w:rsid w:val="002867A7"/>
    <w:rsid w:val="00290BCB"/>
    <w:rsid w:val="002B50AD"/>
    <w:rsid w:val="002F78E0"/>
    <w:rsid w:val="003002DB"/>
    <w:rsid w:val="00320EE6"/>
    <w:rsid w:val="003729C5"/>
    <w:rsid w:val="00376537"/>
    <w:rsid w:val="00380E00"/>
    <w:rsid w:val="003923F8"/>
    <w:rsid w:val="003E5BAA"/>
    <w:rsid w:val="003F1F15"/>
    <w:rsid w:val="00405B2D"/>
    <w:rsid w:val="004470EF"/>
    <w:rsid w:val="0045357F"/>
    <w:rsid w:val="00494D85"/>
    <w:rsid w:val="004A1DEC"/>
    <w:rsid w:val="004E2D3A"/>
    <w:rsid w:val="004F1E2A"/>
    <w:rsid w:val="004F4F02"/>
    <w:rsid w:val="00506017"/>
    <w:rsid w:val="0053205A"/>
    <w:rsid w:val="0053208A"/>
    <w:rsid w:val="00543C3B"/>
    <w:rsid w:val="00545746"/>
    <w:rsid w:val="00550DAE"/>
    <w:rsid w:val="00575E63"/>
    <w:rsid w:val="0057624F"/>
    <w:rsid w:val="0059432B"/>
    <w:rsid w:val="005B6EBF"/>
    <w:rsid w:val="005C68AD"/>
    <w:rsid w:val="005D32AE"/>
    <w:rsid w:val="00611202"/>
    <w:rsid w:val="0062028B"/>
    <w:rsid w:val="00653CA3"/>
    <w:rsid w:val="00654D76"/>
    <w:rsid w:val="00656B50"/>
    <w:rsid w:val="006619E9"/>
    <w:rsid w:val="00661AFF"/>
    <w:rsid w:val="00682529"/>
    <w:rsid w:val="006C77EF"/>
    <w:rsid w:val="006D5A85"/>
    <w:rsid w:val="00703137"/>
    <w:rsid w:val="00735FA7"/>
    <w:rsid w:val="00742612"/>
    <w:rsid w:val="00745F65"/>
    <w:rsid w:val="00756C66"/>
    <w:rsid w:val="00760903"/>
    <w:rsid w:val="00770E6E"/>
    <w:rsid w:val="007766F3"/>
    <w:rsid w:val="007E57E2"/>
    <w:rsid w:val="0081175B"/>
    <w:rsid w:val="00821289"/>
    <w:rsid w:val="0082579E"/>
    <w:rsid w:val="008529D7"/>
    <w:rsid w:val="00860AA7"/>
    <w:rsid w:val="008758C1"/>
    <w:rsid w:val="008836CD"/>
    <w:rsid w:val="00885D02"/>
    <w:rsid w:val="00894F1F"/>
    <w:rsid w:val="008B483B"/>
    <w:rsid w:val="008F5983"/>
    <w:rsid w:val="009347BA"/>
    <w:rsid w:val="00936D3A"/>
    <w:rsid w:val="00957D92"/>
    <w:rsid w:val="009658BB"/>
    <w:rsid w:val="009A47AE"/>
    <w:rsid w:val="009D6FEE"/>
    <w:rsid w:val="009E650F"/>
    <w:rsid w:val="00A120EB"/>
    <w:rsid w:val="00A23EEC"/>
    <w:rsid w:val="00A67C6F"/>
    <w:rsid w:val="00A90BA2"/>
    <w:rsid w:val="00A96D03"/>
    <w:rsid w:val="00AA4E39"/>
    <w:rsid w:val="00AD597C"/>
    <w:rsid w:val="00B524CC"/>
    <w:rsid w:val="00B73172"/>
    <w:rsid w:val="00B85EDA"/>
    <w:rsid w:val="00BA23C8"/>
    <w:rsid w:val="00BB6065"/>
    <w:rsid w:val="00BC0C05"/>
    <w:rsid w:val="00BE7377"/>
    <w:rsid w:val="00C005BA"/>
    <w:rsid w:val="00C0217E"/>
    <w:rsid w:val="00C24D60"/>
    <w:rsid w:val="00C52076"/>
    <w:rsid w:val="00CB215D"/>
    <w:rsid w:val="00CC5B15"/>
    <w:rsid w:val="00CF2FF1"/>
    <w:rsid w:val="00D268A7"/>
    <w:rsid w:val="00D41081"/>
    <w:rsid w:val="00D741C6"/>
    <w:rsid w:val="00D85D1E"/>
    <w:rsid w:val="00DA4F83"/>
    <w:rsid w:val="00DC7B51"/>
    <w:rsid w:val="00E136B0"/>
    <w:rsid w:val="00E64C0F"/>
    <w:rsid w:val="00E65874"/>
    <w:rsid w:val="00E72559"/>
    <w:rsid w:val="00E95CF6"/>
    <w:rsid w:val="00EA5869"/>
    <w:rsid w:val="00EB2CFC"/>
    <w:rsid w:val="00EC655C"/>
    <w:rsid w:val="00EE1013"/>
    <w:rsid w:val="00EE7DDA"/>
    <w:rsid w:val="00F1347B"/>
    <w:rsid w:val="00F26C42"/>
    <w:rsid w:val="00F373AD"/>
    <w:rsid w:val="00F406F0"/>
    <w:rsid w:val="00F44811"/>
    <w:rsid w:val="00F53F15"/>
    <w:rsid w:val="00F84C9E"/>
    <w:rsid w:val="00F86BA5"/>
    <w:rsid w:val="00F966AA"/>
    <w:rsid w:val="00FA4054"/>
    <w:rsid w:val="00FA754A"/>
    <w:rsid w:val="00FB0318"/>
    <w:rsid w:val="00FC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4B0E14"/>
  <w15:chartTrackingRefBased/>
  <w15:docId w15:val="{6C384529-E2CD-4303-B793-51267D9E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02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B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0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semiHidden/>
    <w:unhideWhenUsed/>
    <w:rsid w:val="00885D02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85D02"/>
    <w:rPr>
      <w:kern w:val="2"/>
      <w:sz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45357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5357F"/>
    <w:rPr>
      <w:kern w:val="2"/>
      <w:sz w:val="21"/>
    </w:rPr>
  </w:style>
  <w:style w:type="paragraph" w:styleId="NormalWeb">
    <w:name w:val="Normal (Web)"/>
    <w:basedOn w:val="Normal"/>
    <w:uiPriority w:val="99"/>
    <w:semiHidden/>
    <w:unhideWhenUsed/>
    <w:rsid w:val="00860AA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NoSpacing">
    <w:name w:val="No Spacing"/>
    <w:uiPriority w:val="1"/>
    <w:qFormat/>
    <w:rsid w:val="00DC7B51"/>
    <w:pPr>
      <w:widowControl w:val="0"/>
      <w:spacing w:after="0" w:line="240" w:lineRule="auto"/>
      <w:jc w:val="both"/>
    </w:pPr>
    <w:rPr>
      <w:kern w:val="2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DC7B51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117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175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8117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175B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C6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6F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1A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A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AFF"/>
    <w:rPr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AFF"/>
    <w:rPr>
      <w:b/>
      <w:bCs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i</dc:creator>
  <cp:keywords/>
  <dc:description/>
  <cp:lastModifiedBy>Janani G.</cp:lastModifiedBy>
  <cp:revision>6</cp:revision>
  <cp:lastPrinted>2020-06-23T01:27:00Z</cp:lastPrinted>
  <dcterms:created xsi:type="dcterms:W3CDTF">2020-09-09T10:56:00Z</dcterms:created>
  <dcterms:modified xsi:type="dcterms:W3CDTF">2020-12-14T06:14:00Z</dcterms:modified>
</cp:coreProperties>
</file>